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B68662">
      <w:pPr>
        <w:spacing w:line="360" w:lineRule="auto"/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Table S1. Quantitative Histopathological Scoring of Respiratory Tissues in Cynomolgus Monkey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50B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5767E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Organ/Tissu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37E7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inding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5CFD5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everity Grade (0 to 5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EBEC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requency (18 μg/kg group)</w:t>
            </w:r>
          </w:p>
        </w:tc>
      </w:tr>
      <w:tr w14:paraId="14491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4BBA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Lung (All lobes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3C01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Interstitial inflammatory cell infiltration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763B3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 to 2 (Minimal to Mild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C7514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2 out of 10 animals</w:t>
            </w:r>
          </w:p>
        </w:tc>
      </w:tr>
      <w:tr w14:paraId="78FFD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F8574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16EB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Alveolar septal thicken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94C9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 (Minima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CF72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</w:p>
        </w:tc>
      </w:tr>
      <w:tr w14:paraId="5613D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67E2F4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Nasal Cav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7C458A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ocal mucosal inflamm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7FCA1A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1 (Minima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35D05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 xml:space="preserve"> out of 10 animals</w:t>
            </w:r>
          </w:p>
        </w:tc>
      </w:tr>
      <w:tr w14:paraId="5284B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EFF51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rachea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63738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No significant abnormalitie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4325D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0 (None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F4AEA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 xml:space="preserve"> out of 10 animals</w:t>
            </w:r>
          </w:p>
        </w:tc>
      </w:tr>
    </w:tbl>
    <w:p w14:paraId="0A9525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68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10:46:02Z</dcterms:created>
  <dc:creator>Administrator</dc:creator>
  <cp:lastModifiedBy>Tiefeng Xu</cp:lastModifiedBy>
  <dcterms:modified xsi:type="dcterms:W3CDTF">2026-04-19T10:4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YwMTYwODAxNzUzMjNiYjM4ZTdjMzhjZTU2YTUwN2IiLCJ1c2VySWQiOiIyNDQzMTU0NTUifQ==</vt:lpwstr>
  </property>
  <property fmtid="{D5CDD505-2E9C-101B-9397-08002B2CF9AE}" pid="4" name="ICV">
    <vt:lpwstr>A21B04764B1743F2BC47CD7E5C6D92F8_12</vt:lpwstr>
  </property>
</Properties>
</file>